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1AC080" w14:textId="1614A744" w:rsidR="00A46232" w:rsidRDefault="00A46232" w:rsidP="00A4623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1 Table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 xml:space="preserve">rude and adjuste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revalence ratios and 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 xml:space="preserve">odds ratio for the factors associated with </w:t>
      </w:r>
      <w:r w:rsidRPr="00371A3A">
        <w:rPr>
          <w:rFonts w:ascii="Times New Roman" w:hAnsi="Times New Roman" w:cs="Times New Roman"/>
          <w:b/>
          <w:bCs/>
          <w:sz w:val="24"/>
          <w:szCs w:val="24"/>
        </w:rPr>
        <w:t>visiting a dentist in last six months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bCs/>
          <w:sz w:val="24"/>
          <w:szCs w:val="24"/>
        </w:rPr>
        <w:t>Nepal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07"/>
        <w:gridCol w:w="1386"/>
        <w:gridCol w:w="796"/>
        <w:gridCol w:w="1476"/>
        <w:gridCol w:w="796"/>
        <w:gridCol w:w="1386"/>
        <w:gridCol w:w="796"/>
        <w:gridCol w:w="1386"/>
        <w:gridCol w:w="796"/>
      </w:tblGrid>
      <w:tr w:rsidR="00A46232" w:rsidRPr="00E14C15" w14:paraId="2EAA2A6E" w14:textId="77777777" w:rsidTr="00144803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57EFFA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E1EDE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2E458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ED890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P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6E8ED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2930D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05A73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ACA05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P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4C5F0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</w:tr>
      <w:tr w:rsidR="00A46232" w:rsidRPr="00E14C15" w14:paraId="20ED446E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A982D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ge Group (in 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1CC47F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AB2748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0EEB9D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71ECFB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D3844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475CC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FEEE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BD8EA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A46232" w:rsidRPr="00E14C15" w14:paraId="5740884B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6E503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8–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6C6EA6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DD7F84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71C10C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07B7E3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2640BA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E016D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994FA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27B2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A46232" w:rsidRPr="00E14C15" w14:paraId="5A059BA4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97AAA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0-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3A84C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24 (1.25-4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C2B99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16B11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44 (1.31-4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546E4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58E4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32 (1.22-4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80849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29536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34 (1.19-4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1767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4</w:t>
            </w:r>
          </w:p>
        </w:tc>
      </w:tr>
      <w:tr w:rsidR="00A46232" w:rsidRPr="00E14C15" w14:paraId="00785757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0B886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50-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3AD44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65 (1.43-4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AF991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53739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65 (1.39-5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44FD0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AAB1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72 (1.29-5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F10C1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2AEC0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40 (1.13-5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6F882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23</w:t>
            </w:r>
          </w:p>
        </w:tc>
      </w:tr>
      <w:tr w:rsidR="00A46232" w:rsidRPr="00E14C15" w14:paraId="62D825A5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B5C5B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Gende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D2C7EE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4CD5A1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AC73AE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DEAD28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B44B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27623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1534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9225D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A46232" w:rsidRPr="00E14C15" w14:paraId="28CBAB86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91F4F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A2D08C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276333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157B49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277E9B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30C70A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0B675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7468AA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2A82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A46232" w:rsidRPr="00E14C15" w14:paraId="060425DC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FF58B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BA25F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45 (0.96-2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0FE4B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8264F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17 (1.20-3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2A533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88325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86 (1.14-3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C18AD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B96D0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.12 (1.86-5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58DF7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</w:tr>
      <w:tr w:rsidR="00A46232" w:rsidRPr="00E14C15" w14:paraId="37580FF9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D1654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Highest Educational Attain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BE7134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09A5D1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2B192B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716316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2FC03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AE1B3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14501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0FAF4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A46232" w:rsidRPr="00E14C15" w14:paraId="322054A4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9992D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o Formal 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262566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75698F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F72EF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C90873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560483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DC2C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C661DF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7257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A46232" w:rsidRPr="00E14C15" w14:paraId="0ABDE818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BD3AC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Up to prim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43AE2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8 (0.56-1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3E24A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D2A32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1 (0.44-1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876A3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C2715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33 (0.81-2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3F843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825EB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52 (0.83-2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35A5A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73</w:t>
            </w:r>
          </w:p>
        </w:tc>
      </w:tr>
      <w:tr w:rsidR="00A46232" w:rsidRPr="00E14C15" w14:paraId="592D4A5E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D9971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Up to second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44AC9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2 (0.44-1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5C67A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C1EC5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8 (0.37-1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54D58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52ABF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42 (0.79-2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5ABF1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0C1F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77 (0.83-3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7FDB7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41</w:t>
            </w:r>
          </w:p>
        </w:tc>
      </w:tr>
      <w:tr w:rsidR="00A46232" w:rsidRPr="00E14C15" w14:paraId="522F0CB0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ADFC6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ollege and hig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790CA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3 (0.18-2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A5166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1A2DA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9 (0.20-3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15525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C3F04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24 (0.34-4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A365F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C402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35 (0.57-9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7756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34</w:t>
            </w:r>
          </w:p>
        </w:tc>
      </w:tr>
      <w:tr w:rsidR="00A46232" w:rsidRPr="00E14C15" w14:paraId="5FB5C52C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68BBC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2B964C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1A3C6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64A551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26FA1B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5A3F1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F2EFD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82F7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F1C85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A46232" w:rsidRPr="00E14C15" w14:paraId="62036864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A254A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556ED6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89D13F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2D3EFF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D67FB2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EDBF4F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105E6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DC3E58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07E20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A46232" w:rsidRPr="00E14C15" w14:paraId="55C17C48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8AB35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urrently marr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CD2CB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71 (0.67-4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F749D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96DB9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99 (1.08-8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31F02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97088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4 (0.34-2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F0552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BF4A1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60 (0.52-4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4962A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08</w:t>
            </w:r>
          </w:p>
        </w:tc>
      </w:tr>
      <w:tr w:rsidR="00A46232" w:rsidRPr="00E14C15" w14:paraId="7427E8DF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9CABE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Divorced/widowed/sepa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3CD24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14 (0.66-6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1AA22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89BD6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.71 (0.92-14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F5782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C5E1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0 (0.26-3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036A8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DB6DA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27 (0.27-5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CB1A5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62</w:t>
            </w:r>
          </w:p>
        </w:tc>
      </w:tr>
      <w:tr w:rsidR="00A46232" w:rsidRPr="00E14C15" w14:paraId="047FAD21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D9C5D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045E40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07525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BAF99C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06C876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53B33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CF52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A54AE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F7387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A46232" w:rsidRPr="00E14C15" w14:paraId="21D30CB4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18F79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ever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89EF8B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B7987E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61C9F4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8D679D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CC0EF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274ED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1C9BB7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E7960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A46232" w:rsidRPr="00E14C15" w14:paraId="6505A2DC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9B0B0A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35A92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46 (0.93-2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66802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0EDD1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88 (0.93-3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043A4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FC6D1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66 (0.98-2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B0A68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B0063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.24 (1.66-6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AB02F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1</w:t>
            </w:r>
          </w:p>
        </w:tc>
      </w:tr>
      <w:tr w:rsidR="00A46232" w:rsidRPr="00E14C15" w14:paraId="3C1593B7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45BD12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Former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32BA4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42 (1.38-4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DECB9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F4D40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75 (1.28-5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35422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F8BEC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60 (1.41-4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7A1F9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D7AA4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.76 (1.75-8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AD5C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1</w:t>
            </w:r>
          </w:p>
        </w:tc>
      </w:tr>
      <w:tr w:rsidR="00A46232" w:rsidRPr="00E14C15" w14:paraId="6F3D1821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09F89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Ever 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850C42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34105F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6508E4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300C0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08B22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78D6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6695B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4AA11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A46232" w:rsidRPr="00E14C15" w14:paraId="5874F6F3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38E8C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103B57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C1786F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60FAB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03E8B1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029269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A441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530D9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C993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A46232" w:rsidRPr="00E14C15" w14:paraId="5879A286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2AD5C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1572C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6 (0.69-1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A0806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2D499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9 (0.60-2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2ECB0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F067D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8 (0.73-1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8A81F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6AEBC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46 (0.78-2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5DB3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35</w:t>
            </w:r>
          </w:p>
        </w:tc>
      </w:tr>
      <w:tr w:rsidR="00A46232" w:rsidRPr="00E14C15" w14:paraId="01A22130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CCA51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Teeth Cleaning Frequ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CA64E2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8D1BAE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6B9324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F89703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F3C7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60125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B8D6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DE620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A46232" w:rsidRPr="00E14C15" w14:paraId="6194E271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FCD75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Once a da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D9E2FC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5CEE9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3FBA1B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D36239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6BD1F7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2BF7B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58A7DA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C2BB0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A46232" w:rsidRPr="00E14C15" w14:paraId="647CF33F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FEB49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Twice a 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20805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23 (0.62-2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A59A5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DE0C4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64 (0.66-4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4802A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B79A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28 (0.63-2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181CF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DCD80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79 (0.73-4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15F2B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01</w:t>
            </w:r>
          </w:p>
        </w:tc>
      </w:tr>
      <w:tr w:rsidR="00A46232" w:rsidRPr="00E14C15" w14:paraId="73114A33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CB731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frequen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/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C9D94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51 (0.87-2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61B3F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0099E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56 (0.77-3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DC20C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236B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24 (0.70-2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DB0A4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E4537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7 (0.58-2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22D51" w14:textId="77777777" w:rsidR="00A46232" w:rsidRPr="008A7134" w:rsidRDefault="00A46232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58</w:t>
            </w:r>
          </w:p>
        </w:tc>
      </w:tr>
    </w:tbl>
    <w:p w14:paraId="73FD9888" w14:textId="442696CA" w:rsidR="00BD2E77" w:rsidRDefault="00A46232">
      <w:r w:rsidRPr="00AF7327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AOR: Adjusted Odds Ratio;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PR: Adjusted Prevalence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 xml:space="preserve">Ratio; </w:t>
      </w:r>
      <w:r w:rsidRPr="00AF7327">
        <w:rPr>
          <w:rFonts w:ascii="Times New Roman" w:hAnsi="Times New Roman" w:cs="Times New Roman"/>
          <w:i/>
          <w:iCs/>
          <w:sz w:val="24"/>
          <w:szCs w:val="24"/>
        </w:rPr>
        <w:t xml:space="preserve"> CI</w:t>
      </w:r>
      <w:proofErr w:type="gramEnd"/>
      <w:r w:rsidRPr="00AF7327">
        <w:rPr>
          <w:rFonts w:ascii="Times New Roman" w:hAnsi="Times New Roman" w:cs="Times New Roman"/>
          <w:i/>
          <w:iCs/>
          <w:sz w:val="24"/>
          <w:szCs w:val="24"/>
        </w:rPr>
        <w:t>: Confidence Interval;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F7327">
        <w:rPr>
          <w:rFonts w:ascii="Times New Roman" w:hAnsi="Times New Roman" w:cs="Times New Roman"/>
          <w:i/>
          <w:iCs/>
          <w:sz w:val="24"/>
          <w:szCs w:val="24"/>
        </w:rPr>
        <w:t>COR: Crude Odds Ratio</w:t>
      </w:r>
      <w:r>
        <w:rPr>
          <w:rFonts w:ascii="Times New Roman" w:hAnsi="Times New Roman" w:cs="Times New Roman"/>
          <w:i/>
          <w:iCs/>
          <w:sz w:val="24"/>
          <w:szCs w:val="24"/>
        </w:rPr>
        <w:t>; CPR: Crude Prevalenc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Ratio</w:t>
      </w:r>
    </w:p>
    <w:sectPr w:rsidR="00BD2E77" w:rsidSect="00A462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232"/>
    <w:rsid w:val="00120C19"/>
    <w:rsid w:val="00A46232"/>
    <w:rsid w:val="00BD2E77"/>
    <w:rsid w:val="00D54047"/>
    <w:rsid w:val="00E44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CAED7"/>
  <w15:chartTrackingRefBased/>
  <w15:docId w15:val="{25AF4681-FF62-4C54-8F74-EC8295E2D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232"/>
    <w:pPr>
      <w:spacing w:line="259" w:lineRule="auto"/>
    </w:pPr>
    <w:rPr>
      <w:rFonts w:eastAsiaTheme="minorHAnsi"/>
      <w:kern w:val="0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62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62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62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62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62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62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62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62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62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62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62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62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62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62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62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62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62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62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62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62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62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62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62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62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62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62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62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62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62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8</Words>
  <Characters>1931</Characters>
  <Application>Microsoft Office Word</Application>
  <DocSecurity>0</DocSecurity>
  <Lines>16</Lines>
  <Paragraphs>4</Paragraphs>
  <ScaleCrop>false</ScaleCrop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t Das Gupta</dc:creator>
  <cp:keywords/>
  <dc:description/>
  <cp:lastModifiedBy>Rajat Das Gupta</cp:lastModifiedBy>
  <cp:revision>1</cp:revision>
  <dcterms:created xsi:type="dcterms:W3CDTF">2024-07-05T16:21:00Z</dcterms:created>
  <dcterms:modified xsi:type="dcterms:W3CDTF">2024-07-05T16:21:00Z</dcterms:modified>
</cp:coreProperties>
</file>